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210B5" w14:textId="1CAF5D1E" w:rsidR="00927BF9" w:rsidRPr="00A03126" w:rsidRDefault="0046313E" w:rsidP="00927BF9">
      <w:pPr>
        <w:jc w:val="both"/>
        <w:rPr>
          <w:rFonts w:ascii="Arial" w:eastAsia="MS Gothic" w:hAnsi="Arial" w:cs="Arial"/>
          <w:sz w:val="22"/>
          <w:szCs w:val="22"/>
        </w:rPr>
      </w:pPr>
      <w:bookmarkStart w:id="0" w:name="_Hlk163506402"/>
      <w:r w:rsidRPr="00A03126">
        <w:rPr>
          <w:rFonts w:ascii="Arial" w:eastAsia="MS Gothic" w:hAnsi="Arial" w:cs="Arial"/>
          <w:sz w:val="22"/>
          <w:szCs w:val="22"/>
        </w:rPr>
        <w:t xml:space="preserve">Supplementary Table </w:t>
      </w:r>
      <w:r w:rsidR="00D35DEC" w:rsidRPr="00A03126">
        <w:rPr>
          <w:rFonts w:ascii="Arial" w:eastAsia="MS Gothic" w:hAnsi="Arial" w:cs="Arial"/>
          <w:sz w:val="22"/>
          <w:szCs w:val="22"/>
        </w:rPr>
        <w:t>4</w:t>
      </w:r>
      <w:r w:rsidR="00927BF9" w:rsidRPr="00A03126">
        <w:rPr>
          <w:rFonts w:ascii="Arial" w:eastAsia="MS Gothic" w:hAnsi="Arial" w:cs="Arial"/>
          <w:sz w:val="22"/>
          <w:szCs w:val="22"/>
        </w:rPr>
        <w:t>. Correlation</w:t>
      </w:r>
      <w:r w:rsidR="00D35DEC" w:rsidRPr="00A03126">
        <w:rPr>
          <w:rFonts w:ascii="Arial" w:eastAsia="MS Gothic" w:hAnsi="Arial" w:cs="Arial"/>
          <w:sz w:val="22"/>
          <w:szCs w:val="22"/>
        </w:rPr>
        <w:t>s between chlorpromazine equivalents and main outcome variables</w:t>
      </w:r>
      <w:r w:rsidR="00927BF9" w:rsidRPr="00A03126">
        <w:rPr>
          <w:rFonts w:ascii="Arial" w:eastAsia="MS Gothic" w:hAnsi="Arial" w:cs="Arial"/>
          <w:sz w:val="22"/>
          <w:szCs w:val="22"/>
        </w:rPr>
        <w:t>.</w:t>
      </w:r>
    </w:p>
    <w:tbl>
      <w:tblPr>
        <w:tblStyle w:val="Tabellenraster"/>
        <w:tblW w:w="896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2976"/>
        <w:gridCol w:w="1701"/>
        <w:gridCol w:w="1701"/>
      </w:tblGrid>
      <w:tr w:rsidR="009103E5" w:rsidRPr="00A03126" w14:paraId="486C197C" w14:textId="6305AE86" w:rsidTr="009103E5">
        <w:trPr>
          <w:cantSplit/>
          <w:trHeight w:val="123"/>
        </w:trPr>
        <w:tc>
          <w:tcPr>
            <w:tcW w:w="2586" w:type="dxa"/>
            <w:tcBorders>
              <w:top w:val="nil"/>
              <w:bottom w:val="single" w:sz="4" w:space="0" w:color="auto"/>
            </w:tcBorders>
          </w:tcPr>
          <w:p w14:paraId="6D513F4F" w14:textId="6263B267" w:rsidR="009103E5" w:rsidRPr="00A03126" w:rsidRDefault="009103E5" w:rsidP="009D3E6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14:paraId="60F6AAB0" w14:textId="1647773D" w:rsidR="009103E5" w:rsidRPr="00A03126" w:rsidRDefault="009103E5" w:rsidP="00D35D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r (x Chlorpromazine equivalent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1FF1ED7" w14:textId="6BE20413" w:rsidR="009103E5" w:rsidRPr="00A03126" w:rsidRDefault="009103E5" w:rsidP="00D35D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P (</w:t>
            </w:r>
            <w:r w:rsidR="00FB5F76"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raw</w:t>
            </w: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C053F58" w14:textId="3676F824" w:rsidR="009103E5" w:rsidRPr="00A03126" w:rsidRDefault="009103E5" w:rsidP="00D35DEC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P (corrected)</w:t>
            </w:r>
          </w:p>
        </w:tc>
      </w:tr>
      <w:tr w:rsidR="009103E5" w:rsidRPr="00A03126" w14:paraId="46C2270B" w14:textId="205BF128" w:rsidTr="009103E5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61A83F5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PANS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2454D01" w14:textId="46F815BA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47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A81B11" w14:textId="16299B36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3F4B73" w14:textId="0873FDAE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</w:tr>
      <w:tr w:rsidR="009103E5" w:rsidRPr="00A03126" w14:paraId="0D183D2B" w14:textId="513E2BEE" w:rsidTr="009103E5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2160BC12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360° video exploration</w:t>
            </w:r>
          </w:p>
          <w:p w14:paraId="171BC7AC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Gaze shifts</w:t>
            </w:r>
          </w:p>
          <w:p w14:paraId="1FC7CFC1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 xml:space="preserve">- Urban </w:t>
            </w:r>
          </w:p>
          <w:p w14:paraId="4F79D06A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 Nature</w:t>
            </w:r>
          </w:p>
          <w:p w14:paraId="0F3D6048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Gaze durations</w:t>
            </w:r>
          </w:p>
          <w:p w14:paraId="40A3619A" w14:textId="77777777" w:rsidR="009103E5" w:rsidRPr="00A03126" w:rsidRDefault="009103E5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>- Other human beings</w:t>
            </w:r>
          </w:p>
          <w:p w14:paraId="56E43AAB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>- Non-human object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CAB9747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956EBFF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C07D0BF" w14:textId="5AE9EBCF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079</w:t>
            </w:r>
          </w:p>
          <w:p w14:paraId="70A47605" w14:textId="5B085DA8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187</w:t>
            </w:r>
          </w:p>
          <w:p w14:paraId="70509540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E7AA6C5" w14:textId="5CBC489B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160</w:t>
            </w:r>
          </w:p>
          <w:p w14:paraId="225CAA69" w14:textId="5360AE01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0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70E071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29A3392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F20E09E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771</w:t>
            </w:r>
          </w:p>
          <w:p w14:paraId="44A9359D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488</w:t>
            </w:r>
          </w:p>
          <w:p w14:paraId="3FBD47BC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8D8544A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553</w:t>
            </w:r>
          </w:p>
          <w:p w14:paraId="669A7A03" w14:textId="018D4AC8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16A69B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ADDD914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BE71374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925</w:t>
            </w:r>
          </w:p>
          <w:p w14:paraId="4DD38D30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801</w:t>
            </w:r>
          </w:p>
          <w:p w14:paraId="69004048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0A058BA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801</w:t>
            </w:r>
          </w:p>
          <w:p w14:paraId="5928294C" w14:textId="6FD9C80C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964</w:t>
            </w:r>
          </w:p>
        </w:tc>
      </w:tr>
      <w:tr w:rsidR="009103E5" w:rsidRPr="00A03126" w14:paraId="7217824D" w14:textId="74C51F4C" w:rsidTr="009103E5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5EF4C72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Game</w:t>
            </w:r>
          </w:p>
          <w:p w14:paraId="7854A999" w14:textId="77777777" w:rsidR="009103E5" w:rsidRPr="00A03126" w:rsidRDefault="009103E5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Object interaction</w:t>
            </w:r>
          </w:p>
          <w:p w14:paraId="62FB39E8" w14:textId="77777777" w:rsidR="009103E5" w:rsidRPr="00A03126" w:rsidRDefault="009103E5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>- Control difficulties [s]</w:t>
            </w:r>
          </w:p>
          <w:p w14:paraId="5AE965B3" w14:textId="77777777" w:rsidR="009103E5" w:rsidRPr="00A03126" w:rsidRDefault="009103E5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>- Action diversity [n]</w:t>
            </w:r>
          </w:p>
          <w:p w14:paraId="46EF7DDC" w14:textId="77777777" w:rsidR="009103E5" w:rsidRPr="00A03126" w:rsidRDefault="009103E5" w:rsidP="009D3E61">
            <w:pPr>
              <w:pStyle w:val="Newparagraph"/>
              <w:spacing w:line="276" w:lineRule="auto"/>
              <w:ind w:firstLine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 xml:space="preserve">- Reaction time [s] </w:t>
            </w:r>
          </w:p>
          <w:p w14:paraId="6CBC4819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  <w:lang w:val="en-US"/>
              </w:rPr>
              <w:t>- Interaction duration [s]</w:t>
            </w:r>
          </w:p>
          <w:p w14:paraId="0E26C57F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NPC interaction</w:t>
            </w:r>
          </w:p>
          <w:p w14:paraId="00734786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 Latency till activation</w:t>
            </w:r>
          </w:p>
          <w:p w14:paraId="618B7D80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 Face fixation duration</w:t>
            </w:r>
          </w:p>
          <w:p w14:paraId="3F5A7C94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 Touch interaction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D6A2059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B679CFF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10FEB1FD" w14:textId="780DDD84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335</w:t>
            </w:r>
          </w:p>
          <w:p w14:paraId="15FEF81A" w14:textId="417A22EF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247</w:t>
            </w:r>
          </w:p>
          <w:p w14:paraId="7180B1F8" w14:textId="374AB4AE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141</w:t>
            </w:r>
          </w:p>
          <w:p w14:paraId="71385D98" w14:textId="5A162530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553</w:t>
            </w:r>
          </w:p>
          <w:p w14:paraId="1A6B7CA5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8997320" w14:textId="53D5B06C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038</w:t>
            </w:r>
          </w:p>
          <w:p w14:paraId="21E25A69" w14:textId="0E7BDEAB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326</w:t>
            </w:r>
          </w:p>
          <w:p w14:paraId="03B32213" w14:textId="630FED36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-0.2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E3C89D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6D14B9DC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28706687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205</w:t>
            </w:r>
          </w:p>
          <w:p w14:paraId="17D8C058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357</w:t>
            </w:r>
          </w:p>
          <w:p w14:paraId="1A00699D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601</w:t>
            </w:r>
          </w:p>
          <w:p w14:paraId="2BC2A764" w14:textId="1816AB1A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3126">
              <w:rPr>
                <w:rFonts w:ascii="Arial" w:hAnsi="Arial" w:cs="Arial"/>
                <w:b/>
                <w:bCs/>
                <w:sz w:val="18"/>
                <w:szCs w:val="18"/>
              </w:rPr>
              <w:t>0.026</w:t>
            </w:r>
            <w:r w:rsidRPr="00A0312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†</w:t>
            </w:r>
          </w:p>
          <w:p w14:paraId="3F8186E4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C2778A7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888</w:t>
            </w:r>
          </w:p>
          <w:p w14:paraId="6BC027BD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255</w:t>
            </w:r>
          </w:p>
          <w:p w14:paraId="74A4F7F5" w14:textId="07630648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3FAC54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5CB782E5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72A1D397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714</w:t>
            </w:r>
          </w:p>
          <w:p w14:paraId="535F5A10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714</w:t>
            </w:r>
          </w:p>
          <w:p w14:paraId="4B2DE95F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801</w:t>
            </w:r>
          </w:p>
          <w:p w14:paraId="5CCE614A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324</w:t>
            </w:r>
          </w:p>
          <w:p w14:paraId="1D554A89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  <w:p w14:paraId="326EBD32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964</w:t>
            </w:r>
          </w:p>
          <w:p w14:paraId="577007CB" w14:textId="77777777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714</w:t>
            </w:r>
          </w:p>
          <w:p w14:paraId="494EACE1" w14:textId="755EFCCD" w:rsidR="009103E5" w:rsidRPr="00A03126" w:rsidRDefault="009103E5" w:rsidP="009D3E61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03126">
              <w:rPr>
                <w:rFonts w:ascii="Arial" w:hAnsi="Arial" w:cs="Arial"/>
                <w:sz w:val="18"/>
                <w:szCs w:val="18"/>
              </w:rPr>
              <w:t>0.714</w:t>
            </w:r>
          </w:p>
        </w:tc>
      </w:tr>
    </w:tbl>
    <w:p w14:paraId="0AEEAEC0" w14:textId="538762E1" w:rsidR="00927BF9" w:rsidRPr="00A03126" w:rsidRDefault="00927BF9" w:rsidP="00927BF9">
      <w:pPr>
        <w:pStyle w:val="Figurecaption"/>
      </w:pPr>
      <w:r w:rsidRPr="00A03126">
        <w:t xml:space="preserve">Spearman correlations between </w:t>
      </w:r>
      <w:r w:rsidR="00D35DEC" w:rsidRPr="00A03126">
        <w:t xml:space="preserve">chlorpromazine equivalents, </w:t>
      </w:r>
      <w:r w:rsidRPr="00A03126">
        <w:t xml:space="preserve">PANSS (positive and negative symptom scale) scores, and </w:t>
      </w:r>
      <w:proofErr w:type="spellStart"/>
      <w:r w:rsidRPr="00A03126">
        <w:t>behavioral</w:t>
      </w:r>
      <w:proofErr w:type="spellEnd"/>
      <w:r w:rsidRPr="00A03126">
        <w:t xml:space="preserve"> measures of exploration and interaction in virtual reality in the schizophrenia group. * = p &lt; 0.05 (after false discovery rate (FDR) correction); </w:t>
      </w:r>
      <w:r w:rsidRPr="00A03126">
        <w:rPr>
          <w:vertAlign w:val="superscript"/>
        </w:rPr>
        <w:t>†</w:t>
      </w:r>
      <w:r w:rsidRPr="00A03126">
        <w:t xml:space="preserve"> = p &lt; 0.05 (not significant after correction).</w:t>
      </w:r>
    </w:p>
    <w:bookmarkEnd w:id="0"/>
    <w:p w14:paraId="0957836F" w14:textId="77777777" w:rsidR="00C75F1C" w:rsidRPr="00A03126" w:rsidRDefault="00C75F1C"/>
    <w:sectPr w:rsidR="00C75F1C" w:rsidRPr="00A031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CC6"/>
    <w:rsid w:val="003E683F"/>
    <w:rsid w:val="0046313E"/>
    <w:rsid w:val="00587CC6"/>
    <w:rsid w:val="008D3C04"/>
    <w:rsid w:val="009103E5"/>
    <w:rsid w:val="00927BF9"/>
    <w:rsid w:val="00947D9E"/>
    <w:rsid w:val="00A03126"/>
    <w:rsid w:val="00BB587D"/>
    <w:rsid w:val="00C75F1C"/>
    <w:rsid w:val="00D35DEC"/>
    <w:rsid w:val="00E87264"/>
    <w:rsid w:val="00F13D0A"/>
    <w:rsid w:val="00F311FE"/>
    <w:rsid w:val="00FB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429879"/>
  <w15:chartTrackingRefBased/>
  <w15:docId w15:val="{2C03EC3D-F1EA-40A4-917A-EAE31D97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7BF9"/>
    <w:pPr>
      <w:spacing w:after="0"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7C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87C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87C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87C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87C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87C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87C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87C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87C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87C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87C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7C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87CC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87CC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87CC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87CC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87CC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87CC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87C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87C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87C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87C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87C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87CC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87C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87CC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87C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87CC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87CC6"/>
    <w:rPr>
      <w:b/>
      <w:bCs/>
      <w:smallCaps/>
      <w:color w:val="0F4761" w:themeColor="accent1" w:themeShade="BF"/>
      <w:spacing w:val="5"/>
    </w:rPr>
  </w:style>
  <w:style w:type="paragraph" w:customStyle="1" w:styleId="Figurecaption">
    <w:name w:val="Figure caption"/>
    <w:basedOn w:val="Standard"/>
    <w:next w:val="Standard"/>
    <w:qFormat/>
    <w:rsid w:val="00927BF9"/>
    <w:pPr>
      <w:spacing w:before="240" w:line="360" w:lineRule="auto"/>
    </w:pPr>
  </w:style>
  <w:style w:type="paragraph" w:customStyle="1" w:styleId="Newparagraph">
    <w:name w:val="New paragraph"/>
    <w:basedOn w:val="Standard"/>
    <w:qFormat/>
    <w:rsid w:val="00927BF9"/>
    <w:pPr>
      <w:ind w:firstLine="720"/>
    </w:pPr>
  </w:style>
  <w:style w:type="table" w:styleId="Tabellenraster">
    <w:name w:val="Table Grid"/>
    <w:basedOn w:val="NormaleTabelle"/>
    <w:uiPriority w:val="59"/>
    <w:rsid w:val="00927BF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11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ramer</dc:creator>
  <cp:keywords/>
  <dc:description/>
  <cp:lastModifiedBy>Marco Kramer</cp:lastModifiedBy>
  <cp:revision>8</cp:revision>
  <dcterms:created xsi:type="dcterms:W3CDTF">2026-03-11T15:31:00Z</dcterms:created>
  <dcterms:modified xsi:type="dcterms:W3CDTF">2026-06-16T19:07:00Z</dcterms:modified>
</cp:coreProperties>
</file>